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B3D" w:rsidRPr="00CC3609" w:rsidRDefault="00916B3D" w:rsidP="00916B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</w:t>
      </w:r>
      <w:r w:rsidRPr="00CC3609">
        <w:rPr>
          <w:rFonts w:ascii="Times New Roman" w:hAnsi="Times New Roman" w:cs="Times New Roman"/>
          <w:szCs w:val="21"/>
        </w:rPr>
        <w:t xml:space="preserve">. Correlation between </w:t>
      </w:r>
      <w:r w:rsidR="005077D7">
        <w:rPr>
          <w:rFonts w:ascii="Times New Roman" w:hAnsi="Times New Roman" w:cs="Times New Roman"/>
          <w:szCs w:val="21"/>
        </w:rPr>
        <w:t xml:space="preserve">TLCs nadir </w:t>
      </w:r>
      <w:r w:rsidRPr="00CC3609">
        <w:rPr>
          <w:rFonts w:ascii="Times New Roman" w:hAnsi="Times New Roman" w:cs="Times New Roman"/>
          <w:szCs w:val="21"/>
        </w:rPr>
        <w:t>and percentage of lung or heart dose</w:t>
      </w:r>
      <w:r w:rsidR="00DC18F5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5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1559"/>
      </w:tblGrid>
      <w:tr w:rsidR="00F32973" w:rsidRPr="00967363" w:rsidTr="00653F8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32973" w:rsidRPr="00967363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32973">
              <w:rPr>
                <w:rFonts w:ascii="Times New Roman" w:hAnsi="Times New Roman" w:cs="Times New Roman"/>
                <w:szCs w:val="21"/>
              </w:rPr>
              <w:t>osimetric</w:t>
            </w:r>
            <w:r>
              <w:rPr>
                <w:rFonts w:ascii="Times New Roman" w:hAnsi="Times New Roman" w:cs="Times New Roman"/>
                <w:szCs w:val="21"/>
              </w:rPr>
              <w:t xml:space="preserve"> paramete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F32973" w:rsidRPr="00967363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 w:rsidRPr="00967363">
              <w:rPr>
                <w:rFonts w:ascii="Times New Roman" w:hAnsi="Times New Roman" w:cs="Times New Roman"/>
                <w:szCs w:val="21"/>
              </w:rPr>
              <w:t>spearman</w:t>
            </w:r>
            <w:r w:rsidRPr="0096736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7363">
              <w:rPr>
                <w:rFonts w:ascii="Times New Roman" w:hAnsi="Times New Roman" w:cs="Times New Roman"/>
                <w:szCs w:val="21"/>
              </w:rPr>
              <w:t>correlation coefficients (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32973" w:rsidRPr="00967363" w:rsidRDefault="00C37349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653F8C" w:rsidRPr="00967363" w:rsidTr="00653F8C">
        <w:tc>
          <w:tcPr>
            <w:tcW w:w="3119" w:type="dxa"/>
            <w:tcBorders>
              <w:top w:val="single" w:sz="4" w:space="0" w:color="auto"/>
            </w:tcBorders>
          </w:tcPr>
          <w:p w:rsidR="00653F8C" w:rsidRPr="00D50355" w:rsidRDefault="00653F8C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 lung dose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653F8C" w:rsidRPr="00D50355" w:rsidRDefault="00653F8C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3F8C" w:rsidRPr="00D50355" w:rsidRDefault="00653F8C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</w:tr>
      <w:tr w:rsidR="00F32973" w:rsidRPr="00967363" w:rsidTr="00653F8C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5</w:t>
            </w:r>
          </w:p>
        </w:tc>
        <w:tc>
          <w:tcPr>
            <w:tcW w:w="3544" w:type="dxa"/>
          </w:tcPr>
          <w:p w:rsidR="00F32973" w:rsidRPr="00D50355" w:rsidRDefault="00653F8C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1559" w:type="dxa"/>
          </w:tcPr>
          <w:p w:rsidR="00F32973" w:rsidRPr="00D50355" w:rsidRDefault="00653F8C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1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1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1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2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4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2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26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1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3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95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7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3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4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3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4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4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Lung V5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8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V5</w:t>
            </w:r>
            <w:r w:rsidRPr="00D5035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44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559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9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V6</w:t>
            </w:r>
            <w:r w:rsidRPr="00D5035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44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559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2</w:t>
            </w:r>
          </w:p>
        </w:tc>
      </w:tr>
      <w:tr w:rsidR="00122DE1" w:rsidRPr="00967363" w:rsidTr="00F32973">
        <w:tc>
          <w:tcPr>
            <w:tcW w:w="3119" w:type="dxa"/>
          </w:tcPr>
          <w:p w:rsidR="00122DE1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heart dose</w:t>
            </w:r>
          </w:p>
        </w:tc>
        <w:tc>
          <w:tcPr>
            <w:tcW w:w="3544" w:type="dxa"/>
          </w:tcPr>
          <w:p w:rsidR="00122DE1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7</w:t>
            </w:r>
          </w:p>
        </w:tc>
        <w:tc>
          <w:tcPr>
            <w:tcW w:w="1559" w:type="dxa"/>
          </w:tcPr>
          <w:p w:rsidR="00122DE1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1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39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1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5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2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8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2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9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3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4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3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6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4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4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6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</w:tr>
      <w:tr w:rsidR="00F32973" w:rsidRPr="00967363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45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43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</w:tr>
      <w:tr w:rsidR="00F32973" w:rsidRPr="00CC3609" w:rsidTr="00F32973">
        <w:tc>
          <w:tcPr>
            <w:tcW w:w="3119" w:type="dxa"/>
          </w:tcPr>
          <w:p w:rsidR="00F32973" w:rsidRPr="00D50355" w:rsidRDefault="00F32973" w:rsidP="001842F5">
            <w:pPr>
              <w:rPr>
                <w:rFonts w:ascii="Times New Roman" w:hAnsi="Times New Roman" w:cs="Times New Roman"/>
                <w:szCs w:val="21"/>
              </w:rPr>
            </w:pPr>
            <w:r w:rsidRPr="00D50355">
              <w:rPr>
                <w:rFonts w:ascii="Times New Roman" w:hAnsi="Times New Roman" w:cs="Times New Roman"/>
                <w:szCs w:val="21"/>
              </w:rPr>
              <w:t>Heart V50</w:t>
            </w:r>
          </w:p>
        </w:tc>
        <w:tc>
          <w:tcPr>
            <w:tcW w:w="3544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29</w:t>
            </w:r>
          </w:p>
        </w:tc>
        <w:tc>
          <w:tcPr>
            <w:tcW w:w="1559" w:type="dxa"/>
          </w:tcPr>
          <w:p w:rsidR="00F32973" w:rsidRPr="00D50355" w:rsidRDefault="00122DE1" w:rsidP="00184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</w:tr>
      <w:tr w:rsidR="00F32973" w:rsidRPr="00CC3609" w:rsidTr="00F32973">
        <w:tc>
          <w:tcPr>
            <w:tcW w:w="3119" w:type="dxa"/>
          </w:tcPr>
          <w:p w:rsidR="00F32973" w:rsidRPr="00D50355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V5</w:t>
            </w:r>
            <w:r w:rsidRPr="00D5035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44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82</w:t>
            </w:r>
          </w:p>
        </w:tc>
        <w:tc>
          <w:tcPr>
            <w:tcW w:w="1559" w:type="dxa"/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7</w:t>
            </w:r>
          </w:p>
        </w:tc>
      </w:tr>
      <w:tr w:rsidR="00F32973" w:rsidRPr="00CC3609" w:rsidTr="00F32973">
        <w:tc>
          <w:tcPr>
            <w:tcW w:w="3119" w:type="dxa"/>
            <w:tcBorders>
              <w:bottom w:val="single" w:sz="4" w:space="0" w:color="auto"/>
            </w:tcBorders>
          </w:tcPr>
          <w:p w:rsidR="00F32973" w:rsidRPr="00D50355" w:rsidRDefault="00F32973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V6</w:t>
            </w:r>
            <w:r w:rsidRPr="00D5035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2973" w:rsidRDefault="00122DE1" w:rsidP="00F32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7</w:t>
            </w:r>
          </w:p>
        </w:tc>
      </w:tr>
    </w:tbl>
    <w:p w:rsidR="00916B3D" w:rsidRPr="00D50355" w:rsidRDefault="00916B3D" w:rsidP="00916B3D">
      <w:pPr>
        <w:rPr>
          <w:rFonts w:ascii="Times New Roman" w:hAnsi="Times New Roman" w:cs="Times New Roman"/>
          <w:szCs w:val="21"/>
        </w:rPr>
      </w:pPr>
      <w:r w:rsidRPr="003B0F8E">
        <w:rPr>
          <w:rFonts w:ascii="Times New Roman" w:hAnsi="Times New Roman" w:cs="Times New Roman"/>
          <w:szCs w:val="21"/>
        </w:rPr>
        <w:t>Vn (%)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3B0F8E">
        <w:rPr>
          <w:rFonts w:ascii="Times New Roman" w:hAnsi="Times New Roman" w:cs="Times New Roman"/>
          <w:szCs w:val="21"/>
        </w:rPr>
        <w:t>the percentage of total lung or heart volume receiving at least n dose of radiation</w:t>
      </w:r>
      <w:r>
        <w:rPr>
          <w:rFonts w:ascii="Times New Roman" w:hAnsi="Times New Roman" w:cs="Times New Roman"/>
          <w:szCs w:val="21"/>
        </w:rPr>
        <w:t>.</w:t>
      </w:r>
    </w:p>
    <w:p w:rsidR="005A6BFB" w:rsidRPr="00916B3D" w:rsidRDefault="005A6BFB"/>
    <w:sectPr w:rsidR="005A6BFB" w:rsidRPr="0091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DD8" w:rsidRDefault="00B27DD8" w:rsidP="00916B3D">
      <w:r>
        <w:separator/>
      </w:r>
    </w:p>
  </w:endnote>
  <w:endnote w:type="continuationSeparator" w:id="0">
    <w:p w:rsidR="00B27DD8" w:rsidRDefault="00B27DD8" w:rsidP="0091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DD8" w:rsidRDefault="00B27DD8" w:rsidP="00916B3D">
      <w:r>
        <w:separator/>
      </w:r>
    </w:p>
  </w:footnote>
  <w:footnote w:type="continuationSeparator" w:id="0">
    <w:p w:rsidR="00B27DD8" w:rsidRDefault="00B27DD8" w:rsidP="00916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060"/>
    <w:rsid w:val="00062647"/>
    <w:rsid w:val="00122DE1"/>
    <w:rsid w:val="003876E9"/>
    <w:rsid w:val="005077D7"/>
    <w:rsid w:val="005A6BFB"/>
    <w:rsid w:val="00653F8C"/>
    <w:rsid w:val="006B3B4F"/>
    <w:rsid w:val="00825E3B"/>
    <w:rsid w:val="008F30C2"/>
    <w:rsid w:val="00916B3D"/>
    <w:rsid w:val="009D667B"/>
    <w:rsid w:val="00B27DD8"/>
    <w:rsid w:val="00C37349"/>
    <w:rsid w:val="00DC18F5"/>
    <w:rsid w:val="00F32973"/>
    <w:rsid w:val="00F67060"/>
    <w:rsid w:val="00FB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A6759-D456-48D5-8388-57330720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6B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6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6B3D"/>
    <w:rPr>
      <w:sz w:val="18"/>
      <w:szCs w:val="18"/>
    </w:rPr>
  </w:style>
  <w:style w:type="table" w:styleId="a5">
    <w:name w:val="Table Grid"/>
    <w:basedOn w:val="a1"/>
    <w:uiPriority w:val="39"/>
    <w:rsid w:val="00916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anqian</dc:creator>
  <cp:keywords/>
  <dc:description/>
  <cp:lastModifiedBy>Zhao Qianqian</cp:lastModifiedBy>
  <cp:revision>8</cp:revision>
  <dcterms:created xsi:type="dcterms:W3CDTF">2018-11-29T13:46:00Z</dcterms:created>
  <dcterms:modified xsi:type="dcterms:W3CDTF">2018-12-22T10:31:00Z</dcterms:modified>
</cp:coreProperties>
</file>